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000000" w:rsidRDefault="00BE07AD">
      <w:pPr>
        <w:pStyle w:val="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hanging="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1fob9te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tl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pulation decline of the saguaro cactus throughout its distribution is associated with climate change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uthors: Ricardo E. Félix-Burruel, Eugenio Larios, Edgar J. González, and Alberto Búrquez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00"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is supplementary document includes: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00"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2" w:name="bookmark=id.gjdgxs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stim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s of El Niño Southern Oscillation and Palmer Drought Severity Index under a climate change and a no climate change scenarios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00"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verage of survival probability and growth for the 13 saguaro populations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00"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ruitment probability and n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r of recruits for the 13 saguaro populations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00" w:line="480" w:lineRule="auto"/>
        <w:ind w:hanging="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4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me series of projected population sizes and growth rates of 13 saguaro populations from 2017 to 2099 under two climate change scenarios.</w:t>
      </w:r>
    </w:p>
    <w:p w:rsidR="00000000" w:rsidRDefault="00BE07AD">
      <w:pPr>
        <w:pStyle w:val="normal1"/>
        <w:pageBreakBefore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igure S1. </w:t>
      </w:r>
      <w:bookmarkStart w:id="3" w:name="bookmark=id.30j0zll"/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stimates of El Niño Southern Oscillation (as 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rface water temperature) under a climate change scenario (solid) and a no climate change scenario (dashed), and Palmer Drought Severity Index under two climate change scenarios, very low (solid green) and very high (solid red) 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issions, and no clim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change scenarios (dashed green and red), from 1950 to 2099. Patterns prior to 2017 are in light color and </w:t>
      </w:r>
      <w:r>
        <w:rPr>
          <w:rFonts w:ascii="Times New Roman" w:eastAsia="Times New Roman" w:hAnsi="Times New Roman" w:cs="Times New Roman"/>
          <w:sz w:val="24"/>
          <w:szCs w:val="24"/>
        </w:rPr>
        <w:t>af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17 are in solid color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sz w:val="24"/>
          <w:szCs w:val="24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lang w:eastAsia="en-US" w:bidi="ar-SA"/>
        </w:rPr>
        <w:drawing>
          <wp:inline distT="0" distB="0" distL="0" distR="0">
            <wp:extent cx="5732145" cy="5739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7391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0000" w:rsidRDefault="00BE07AD">
      <w:pPr>
        <w:pStyle w:val="normal1"/>
        <w:pageBreakBefore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erage of survival probability and growth for 13 saguaro populations. Survival probability and gro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 were modelled as a function of individual size, soil water content at saturation and the Palmer Drought Severity Index and Palmer Drought Severity Index del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d. 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  <w:r>
        <w:rPr>
          <w:noProof/>
          <w:lang w:eastAsia="en-US" w:bidi="ar-SA"/>
        </w:rPr>
        <w:drawing>
          <wp:inline distT="0" distB="0" distL="0" distR="0">
            <wp:extent cx="5732145" cy="1412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4122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0000" w:rsidRDefault="00BE07AD">
      <w:pPr>
        <w:pStyle w:val="normal1"/>
        <w:pageBreakBefore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cruitment probability and number of recruits for the 13 saguaro popul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ns. Recruitment probability and the number of recruits were modelled as a function of soil water content at saturation, Palmer Drought Severity Index and Palmer Drought Severity Index Delayed, El Niño Southern Oscillation and El Niño Southern Oscil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ayed. 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  <w:r>
        <w:rPr>
          <w:noProof/>
          <w:lang w:eastAsia="en-US" w:bidi="ar-SA"/>
        </w:rPr>
        <w:drawing>
          <wp:inline distT="0" distB="0" distL="0" distR="0">
            <wp:extent cx="5732145" cy="1153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1531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00000" w:rsidRDefault="00BE07AD">
      <w:pPr>
        <w:pStyle w:val="normal1"/>
        <w:pageBreakBefore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 series of projected population size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; i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and growth rate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λ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.</w:t>
      </w:r>
      <w:r>
        <w:rPr>
          <w:rFonts w:ascii="Wingdings" w:eastAsia="Wingdings" w:hAnsi="Wingdings" w:cs="Wingdings"/>
          <w:sz w:val="24"/>
          <w:szCs w:val="24"/>
        </w:rPr>
        <w:t>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 of 13 saguaro populations (a–m) from 2017 to 2099 under two climate change scenarios: very low (green) and very high (red) 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missions. The gra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ne corresponds to a stable population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λ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).  Population names are: a) Joyita, b) Vidrios, c) McDougal, d) Primavera, e) Caborca, f) Cucurpe, g) Dipo, h) Lobos, i) Orégano, j) Bahía de Kino, k) San Marcial, l) Guásimas and m) Masiaca.</w:t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  <w:r>
        <w:rPr>
          <w:noProof/>
          <w:lang w:eastAsia="en-US" w:bidi="ar-SA"/>
        </w:rPr>
        <w:drawing>
          <wp:anchor distT="0" distB="0" distL="0" distR="0" simplePos="0" relativeHeight="251657728" behindDoc="1" locked="0" layoutInCell="0" allowOverlap="1">
            <wp:simplePos x="0" y="0"/>
            <wp:positionH relativeFrom="column">
              <wp:posOffset>19050</wp:posOffset>
            </wp:positionH>
            <wp:positionV relativeFrom="paragraph">
              <wp:posOffset>114300</wp:posOffset>
            </wp:positionV>
            <wp:extent cx="5521960" cy="7191375"/>
            <wp:effectExtent l="0" t="0" r="0" b="0"/>
            <wp:wrapNone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60" cy="719137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color w:val="000000"/>
        </w:rPr>
      </w:pPr>
    </w:p>
    <w:p w:rsidR="00000000" w:rsidRDefault="00BE07AD">
      <w:pPr>
        <w:pStyle w:val="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noProof/>
          <w:lang w:eastAsia="en-US" w:bidi="ar-SA"/>
        </w:rPr>
        <w:drawing>
          <wp:inline distT="0" distB="0" distL="0" distR="0">
            <wp:extent cx="5732145" cy="64141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4141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0000">
      <w:pgSz w:w="11906" w:h="16838"/>
      <w:pgMar w:top="1440" w:right="1440" w:bottom="1440" w:left="1440" w:header="720" w:footer="720" w:gutter="0"/>
      <w:pgNumType w:start="1"/>
      <w:cols w:space="72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01"/>
    <w:family w:val="auto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7AD"/>
    <w:rsid w:val="00BE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  <w15:chartTrackingRefBased/>
  <w15:docId w15:val="{FEEFE270-6B86-4585-BC7E-EBDFC7AC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Heading1">
    <w:name w:val="heading 1"/>
    <w:basedOn w:val="normal11"/>
    <w:next w:val="normal11"/>
    <w:qFormat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1"/>
    <w:next w:val="normal11"/>
    <w:qFormat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1"/>
    <w:next w:val="normal11"/>
    <w:qFormat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1"/>
    <w:next w:val="normal11"/>
    <w:qFormat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1"/>
    <w:next w:val="normal11"/>
    <w:qFormat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11"/>
    <w:next w:val="normal11"/>
    <w:qFormat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paragraph" w:customStyle="1" w:styleId="Heading">
    <w:name w:val="Heading"/>
    <w:basedOn w:val="normal1"/>
    <w:next w:val="BodyText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1"/>
    <w:pPr>
      <w:spacing w:after="140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1"/>
    <w:pPr>
      <w:suppressLineNumbers/>
    </w:pPr>
    <w:rPr>
      <w:rFonts w:cs="Arial Unicode MS"/>
    </w:rPr>
  </w:style>
  <w:style w:type="paragraph" w:customStyle="1" w:styleId="normal11">
    <w:name w:val="normal11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zh-CN" w:bidi="hi-IN"/>
    </w:rPr>
  </w:style>
  <w:style w:type="paragraph" w:customStyle="1" w:styleId="normal1">
    <w:name w:val="normal1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Title">
    <w:name w:val="Title"/>
    <w:basedOn w:val="normal11"/>
    <w:next w:val="normal11"/>
    <w:qFormat/>
    <w:pPr>
      <w:keepNext/>
      <w:keepLines/>
      <w:spacing w:after="60"/>
    </w:pPr>
    <w:rPr>
      <w:sz w:val="52"/>
      <w:szCs w:val="52"/>
    </w:rPr>
  </w:style>
  <w:style w:type="paragraph" w:customStyle="1" w:styleId="caption1">
    <w:name w:val="caption1"/>
    <w:basedOn w:val="normal1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Subtitle">
    <w:name w:val="Subtitle"/>
    <w:basedOn w:val="normal1"/>
    <w:next w:val="normal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normal2">
    <w:name w:val="normal2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cp:lastModifiedBy>NEWGEN</cp:lastModifiedBy>
  <cp:revision>2</cp:revision>
  <cp:lastPrinted>1601-01-01T00:00:00Z</cp:lastPrinted>
  <dcterms:created xsi:type="dcterms:W3CDTF">2024-06-04T01:07:00Z</dcterms:created>
  <dcterms:modified xsi:type="dcterms:W3CDTF">2024-06-04T01:07:00Z</dcterms:modified>
</cp:coreProperties>
</file>